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4C431" w14:textId="741E4B67" w:rsidR="00A40CFD" w:rsidRPr="00B11143" w:rsidRDefault="00C31B0D">
      <w:pPr>
        <w:spacing w:after="160" w:line="278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4881CF68" w14:textId="54B85323" w:rsidR="00FC1043" w:rsidRDefault="00C31B0D" w:rsidP="00FC1043">
      <w:pPr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81718263"/>
      <w:r>
        <w:rPr>
          <w:rFonts w:ascii="Times New Roman" w:eastAsia="Times New Roman" w:hAnsi="Times New Roman" w:cs="Times New Roman"/>
          <w:b/>
          <w:sz w:val="24"/>
          <w:szCs w:val="24"/>
        </w:rPr>
        <w:t>S3 Table</w:t>
      </w:r>
      <w:r w:rsidR="00FC1043" w:rsidRPr="0092407A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FC1043" w:rsidRPr="009240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1043">
        <w:rPr>
          <w:rFonts w:ascii="Times New Roman" w:hAnsi="Times New Roman" w:cs="Times New Roman"/>
          <w:sz w:val="24"/>
          <w:szCs w:val="24"/>
          <w:lang w:val="en-GB"/>
        </w:rPr>
        <w:t>Sensitivity analysis for the a</w:t>
      </w:r>
      <w:r w:rsidR="00FC1043" w:rsidRPr="00025C16">
        <w:rPr>
          <w:rFonts w:ascii="Times New Roman" w:hAnsi="Times New Roman" w:cs="Times New Roman"/>
          <w:sz w:val="24"/>
          <w:szCs w:val="24"/>
          <w:lang w:val="en-GB"/>
        </w:rPr>
        <w:t xml:space="preserve">ssociation </w:t>
      </w:r>
      <w:r w:rsidR="00FC1043">
        <w:rPr>
          <w:rFonts w:ascii="Times New Roman" w:hAnsi="Times New Roman" w:cs="Times New Roman"/>
          <w:sz w:val="24"/>
          <w:szCs w:val="24"/>
          <w:lang w:val="en-GB"/>
        </w:rPr>
        <w:t xml:space="preserve">between </w:t>
      </w:r>
      <w:r w:rsidR="00FC1043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skeletal muscle </w:t>
      </w:r>
      <w:r w:rsidR="00FC1043">
        <w:rPr>
          <w:rFonts w:ascii="Times New Roman" w:hAnsi="Times New Roman" w:cs="Times New Roman"/>
          <w:sz w:val="24"/>
          <w:szCs w:val="24"/>
          <w:lang w:val="en-GB"/>
        </w:rPr>
        <w:t>parameters</w:t>
      </w:r>
      <w:r w:rsidR="00FC1043" w:rsidRPr="00025C1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FC1043">
        <w:rPr>
          <w:rFonts w:ascii="Times New Roman" w:hAnsi="Times New Roman" w:cs="Times New Roman"/>
          <w:sz w:val="24"/>
          <w:szCs w:val="24"/>
          <w:lang w:val="en-GB"/>
        </w:rPr>
        <w:t>kidney function markers.</w:t>
      </w:r>
      <w:bookmarkEnd w:id="0"/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2024"/>
        <w:gridCol w:w="905"/>
        <w:gridCol w:w="2197"/>
        <w:gridCol w:w="903"/>
      </w:tblGrid>
      <w:tr w:rsidR="00FC1043" w:rsidRPr="001979B6" w14:paraId="7558903A" w14:textId="77777777" w:rsidTr="00A83078">
        <w:trPr>
          <w:trHeight w:val="340"/>
        </w:trPr>
        <w:tc>
          <w:tcPr>
            <w:tcW w:w="1455" w:type="pct"/>
            <w:vMerge w:val="restart"/>
            <w:vAlign w:val="center"/>
          </w:tcPr>
          <w:p w14:paraId="533AC13E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keletal muscle</w:t>
            </w:r>
          </w:p>
        </w:tc>
        <w:tc>
          <w:tcPr>
            <w:tcW w:w="354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4499C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idney function</w:t>
            </w:r>
          </w:p>
        </w:tc>
      </w:tr>
      <w:tr w:rsidR="00FC1043" w:rsidRPr="001979B6" w14:paraId="3489EDB4" w14:textId="77777777" w:rsidTr="00CC121F">
        <w:trPr>
          <w:trHeight w:val="340"/>
        </w:trPr>
        <w:tc>
          <w:tcPr>
            <w:tcW w:w="1455" w:type="pct"/>
            <w:vMerge/>
            <w:vAlign w:val="center"/>
          </w:tcPr>
          <w:p w14:paraId="61A207DD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4A0CC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 (mL/min/1.73m</w:t>
            </w:r>
            <w:r w:rsidRPr="001979B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8115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CR (mg/g)</w:t>
            </w:r>
          </w:p>
        </w:tc>
      </w:tr>
      <w:tr w:rsidR="007511CD" w:rsidRPr="001979B6" w14:paraId="0F67B37E" w14:textId="77777777" w:rsidTr="00CC121F">
        <w:trPr>
          <w:trHeight w:val="340"/>
        </w:trPr>
        <w:tc>
          <w:tcPr>
            <w:tcW w:w="1455" w:type="pct"/>
            <w:vMerge/>
            <w:tcBorders>
              <w:bottom w:val="single" w:sz="4" w:space="0" w:color="auto"/>
            </w:tcBorders>
            <w:vAlign w:val="center"/>
          </w:tcPr>
          <w:p w14:paraId="2A70DB86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261F2" w14:textId="77777777" w:rsidR="00FC1043" w:rsidRPr="006435F2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435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45894" w14:textId="77777777" w:rsidR="00FC1043" w:rsidRPr="006435F2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435F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6435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71388" w14:textId="77777777" w:rsidR="00FC1043" w:rsidRPr="006435F2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435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54C95" w14:textId="77777777" w:rsidR="00FC1043" w:rsidRPr="006435F2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435F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6435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7114E8" w:rsidRPr="001979B6" w14:paraId="36183A30" w14:textId="77777777" w:rsidTr="00CC121F">
        <w:trPr>
          <w:trHeight w:val="340"/>
        </w:trPr>
        <w:tc>
          <w:tcPr>
            <w:tcW w:w="2645" w:type="pct"/>
            <w:gridSpan w:val="2"/>
            <w:tcBorders>
              <w:top w:val="nil"/>
              <w:bottom w:val="nil"/>
            </w:tcBorders>
            <w:vAlign w:val="center"/>
          </w:tcPr>
          <w:p w14:paraId="1CE08647" w14:textId="159466AF" w:rsidR="007114E8" w:rsidRPr="001979B6" w:rsidRDefault="007114E8" w:rsidP="007A6F60">
            <w:pPr>
              <w:spacing w:line="240" w:lineRule="auto"/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xcluding younger survivors </w:t>
            </w:r>
            <w:r w:rsidRPr="007114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 = </w:t>
            </w:r>
            <w:r w:rsidR="0014048C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  <w:r w:rsidRPr="007114E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C8C09D6" w14:textId="77777777" w:rsidR="007114E8" w:rsidRPr="001979B6" w:rsidRDefault="007114E8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536251D9" w14:textId="77777777" w:rsidR="007114E8" w:rsidRPr="001979B6" w:rsidRDefault="007114E8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DEADC74" w14:textId="77777777" w:rsidR="007114E8" w:rsidRPr="001979B6" w:rsidRDefault="007114E8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11CD" w:rsidRPr="001979B6" w14:paraId="4390CB1A" w14:textId="77777777" w:rsidTr="00CC121F">
        <w:trPr>
          <w:trHeight w:val="340"/>
        </w:trPr>
        <w:tc>
          <w:tcPr>
            <w:tcW w:w="1455" w:type="pct"/>
            <w:tcBorders>
              <w:top w:val="nil"/>
              <w:bottom w:val="nil"/>
            </w:tcBorders>
            <w:vAlign w:val="center"/>
          </w:tcPr>
          <w:p w14:paraId="5A7D1A94" w14:textId="77777777" w:rsidR="00FC1043" w:rsidRPr="001979B6" w:rsidRDefault="00FC1043" w:rsidP="007A6F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grip strength (kg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0C718320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(-0.03 to 0.04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79C0108E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8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5847FEB0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(-0.02 to 0.11)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5D027D61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8</w:t>
            </w:r>
          </w:p>
        </w:tc>
      </w:tr>
      <w:tr w:rsidR="007511CD" w:rsidRPr="001979B6" w14:paraId="211D7431" w14:textId="77777777" w:rsidTr="00CC121F">
        <w:trPr>
          <w:trHeight w:val="340"/>
        </w:trPr>
        <w:tc>
          <w:tcPr>
            <w:tcW w:w="1455" w:type="pct"/>
            <w:tcBorders>
              <w:top w:val="nil"/>
              <w:bottom w:val="nil"/>
            </w:tcBorders>
            <w:vAlign w:val="center"/>
          </w:tcPr>
          <w:p w14:paraId="24CC8E9F" w14:textId="77777777" w:rsidR="00FC1043" w:rsidRPr="001979B6" w:rsidRDefault="00FC1043" w:rsidP="007A6F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f circumference (cm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56882BFF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(-0.44 to 0.62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10CC55B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7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21FC073B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 (-1.44 to 0.97)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5CAE2DBC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4</w:t>
            </w:r>
          </w:p>
        </w:tc>
      </w:tr>
      <w:tr w:rsidR="007511CD" w:rsidRPr="001979B6" w14:paraId="6E64AAA6" w14:textId="77777777" w:rsidTr="00CC121F">
        <w:trPr>
          <w:trHeight w:val="340"/>
        </w:trPr>
        <w:tc>
          <w:tcPr>
            <w:tcW w:w="1455" w:type="pct"/>
            <w:tcBorders>
              <w:top w:val="nil"/>
              <w:bottom w:val="nil"/>
            </w:tcBorders>
            <w:vAlign w:val="center"/>
          </w:tcPr>
          <w:p w14:paraId="01FF4F0D" w14:textId="24947EC6" w:rsidR="00FC1043" w:rsidRPr="001979B6" w:rsidRDefault="00FC1043" w:rsidP="007A6F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t speed (</w:t>
            </w:r>
            <w:r w:rsidR="009F25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</w:t>
            </w: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3A8851A2" w14:textId="4DD83A26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921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21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</w:t>
            </w:r>
            <w:r w:rsidR="00921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21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="00921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21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AB07844" w14:textId="02F25F4F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214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5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7F028CF6" w14:textId="5E0BB7CE" w:rsidR="00FC1043" w:rsidRPr="001979B6" w:rsidRDefault="00FA0CDC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4</w:t>
            </w:r>
            <w:r w:rsidR="00FC1043"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</w:t>
            </w:r>
            <w:r w:rsidR="00FC1043"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="00FC1043"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FC1043"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  <w:r w:rsidR="00FC1043"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1FE6A56B" w14:textId="549B1638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A0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9</w:t>
            </w:r>
          </w:p>
        </w:tc>
      </w:tr>
      <w:tr w:rsidR="007511CD" w:rsidRPr="001979B6" w14:paraId="7A13EF1C" w14:textId="77777777" w:rsidTr="00CC121F">
        <w:trPr>
          <w:trHeight w:val="340"/>
        </w:trPr>
        <w:tc>
          <w:tcPr>
            <w:tcW w:w="1455" w:type="pct"/>
            <w:tcBorders>
              <w:top w:val="nil"/>
              <w:bottom w:val="nil"/>
            </w:tcBorders>
            <w:vAlign w:val="center"/>
          </w:tcPr>
          <w:p w14:paraId="26F385A9" w14:textId="77777777" w:rsidR="00FC1043" w:rsidRPr="001979B6" w:rsidRDefault="00FC1043" w:rsidP="007A6F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eastAsia="Times New Roman" w:hAnsi="Times New Roman" w:cs="Times New Roman"/>
                <w:sz w:val="20"/>
                <w:szCs w:val="20"/>
              </w:rPr>
              <w:t>Rectus femoris (mm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675B78D6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 (-0.33 to 1.08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B379EC8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5FD32DDB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3 (-2.28 to 0.82)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4393042C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7</w:t>
            </w:r>
          </w:p>
        </w:tc>
      </w:tr>
      <w:tr w:rsidR="007511CD" w:rsidRPr="001979B6" w14:paraId="786DABBD" w14:textId="77777777" w:rsidTr="00CC121F">
        <w:trPr>
          <w:trHeight w:val="340"/>
        </w:trPr>
        <w:tc>
          <w:tcPr>
            <w:tcW w:w="1455" w:type="pct"/>
            <w:tcBorders>
              <w:top w:val="nil"/>
              <w:bottom w:val="nil"/>
            </w:tcBorders>
            <w:vAlign w:val="center"/>
          </w:tcPr>
          <w:p w14:paraId="69C91149" w14:textId="77777777" w:rsidR="00FC1043" w:rsidRPr="001979B6" w:rsidRDefault="00FC1043" w:rsidP="007A6F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eastAsia="Times New Roman" w:hAnsi="Times New Roman" w:cs="Times New Roman"/>
                <w:sz w:val="20"/>
                <w:szCs w:val="20"/>
              </w:rPr>
              <w:t>Vastus intermedius (mm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61A91122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-0.07 to 1.21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E03299B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4A5FFA7F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 (-1.36 to 1.34)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5F19B626" w14:textId="77777777" w:rsidR="00FC1043" w:rsidRPr="001979B6" w:rsidRDefault="00FC1043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9</w:t>
            </w:r>
          </w:p>
        </w:tc>
      </w:tr>
      <w:tr w:rsidR="006960AA" w:rsidRPr="001979B6" w14:paraId="05511809" w14:textId="77777777" w:rsidTr="00CC121F">
        <w:trPr>
          <w:trHeight w:val="340"/>
        </w:trPr>
        <w:tc>
          <w:tcPr>
            <w:tcW w:w="2645" w:type="pct"/>
            <w:gridSpan w:val="2"/>
            <w:tcBorders>
              <w:top w:val="nil"/>
              <w:bottom w:val="nil"/>
            </w:tcBorders>
            <w:vAlign w:val="center"/>
          </w:tcPr>
          <w:p w14:paraId="7B51CC5D" w14:textId="76521EB1" w:rsidR="006960AA" w:rsidRPr="001979B6" w:rsidRDefault="006960AA" w:rsidP="006960AA">
            <w:pPr>
              <w:spacing w:line="240" w:lineRule="auto"/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0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xcluding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  <w:r w:rsidRPr="00B106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rvivors </w:t>
            </w:r>
            <w:r w:rsidRPr="000725E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n = 343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C1A1163" w14:textId="77777777" w:rsidR="006960AA" w:rsidRPr="001979B6" w:rsidRDefault="006960AA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5F19B158" w14:textId="77777777" w:rsidR="006960AA" w:rsidRPr="001979B6" w:rsidRDefault="006960AA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77B56784" w14:textId="77777777" w:rsidR="006960AA" w:rsidRPr="001979B6" w:rsidRDefault="006960AA" w:rsidP="007A6F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0CA8" w:rsidRPr="001979B6" w14:paraId="178E2DBD" w14:textId="77777777" w:rsidTr="00CC121F">
        <w:trPr>
          <w:trHeight w:val="340"/>
        </w:trPr>
        <w:tc>
          <w:tcPr>
            <w:tcW w:w="1455" w:type="pct"/>
            <w:tcBorders>
              <w:top w:val="nil"/>
              <w:bottom w:val="nil"/>
            </w:tcBorders>
            <w:vAlign w:val="center"/>
          </w:tcPr>
          <w:p w14:paraId="496E7C09" w14:textId="69FE53EA" w:rsidR="00950CA8" w:rsidRPr="001979B6" w:rsidRDefault="00950CA8" w:rsidP="00950CA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grip strength (kg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2E994F98" w14:textId="5F612E39" w:rsidR="00950CA8" w:rsidRPr="001979B6" w:rsidRDefault="00DC45DC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 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A8F4A64" w14:textId="08BAF243" w:rsidR="00950CA8" w:rsidRPr="001979B6" w:rsidRDefault="00DC45DC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7625C5CD" w14:textId="45F6E252" w:rsidR="00950CA8" w:rsidRPr="001979B6" w:rsidRDefault="00713E6B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03 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222243C2" w14:textId="428E5C11" w:rsidR="00950CA8" w:rsidRPr="001979B6" w:rsidRDefault="00523DDE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4</w:t>
            </w:r>
          </w:p>
        </w:tc>
      </w:tr>
      <w:tr w:rsidR="00950CA8" w:rsidRPr="001979B6" w14:paraId="7F8541F5" w14:textId="77777777" w:rsidTr="00CC121F">
        <w:trPr>
          <w:trHeight w:val="340"/>
        </w:trPr>
        <w:tc>
          <w:tcPr>
            <w:tcW w:w="1455" w:type="pct"/>
            <w:tcBorders>
              <w:top w:val="nil"/>
              <w:bottom w:val="nil"/>
            </w:tcBorders>
            <w:vAlign w:val="center"/>
          </w:tcPr>
          <w:p w14:paraId="1D2655AD" w14:textId="5CE63450" w:rsidR="00950CA8" w:rsidRPr="001979B6" w:rsidRDefault="00950CA8" w:rsidP="00950CA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f circumference (cm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62B1A07E" w14:textId="69ED5D8E" w:rsidR="00950CA8" w:rsidRPr="001979B6" w:rsidRDefault="00AA2C36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4 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366E906" w14:textId="26A1CF21" w:rsidR="00950CA8" w:rsidRPr="001979B6" w:rsidRDefault="00AA2C36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2E06708F" w14:textId="567B83FF" w:rsidR="00950CA8" w:rsidRPr="001979B6" w:rsidRDefault="00713E6B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1 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1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4818EE92" w14:textId="34684882" w:rsidR="00950CA8" w:rsidRPr="001979B6" w:rsidRDefault="00523DDE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0</w:t>
            </w:r>
          </w:p>
        </w:tc>
      </w:tr>
      <w:tr w:rsidR="00950CA8" w:rsidRPr="001979B6" w14:paraId="1CCC8C29" w14:textId="77777777" w:rsidTr="00CC121F">
        <w:trPr>
          <w:trHeight w:val="340"/>
        </w:trPr>
        <w:tc>
          <w:tcPr>
            <w:tcW w:w="1455" w:type="pct"/>
            <w:tcBorders>
              <w:top w:val="nil"/>
              <w:bottom w:val="nil"/>
            </w:tcBorders>
            <w:vAlign w:val="center"/>
          </w:tcPr>
          <w:p w14:paraId="342D702C" w14:textId="22F7ED43" w:rsidR="00950CA8" w:rsidRPr="001979B6" w:rsidRDefault="00950CA8" w:rsidP="00950CA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t speed (</w:t>
            </w:r>
            <w:r w:rsidR="009F25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</w:t>
            </w:r>
            <w:r w:rsidRPr="00197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4E352725" w14:textId="5AEC892A" w:rsidR="00950CA8" w:rsidRPr="001979B6" w:rsidRDefault="00986049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  <w:r w:rsidR="00AA2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A2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A2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="004532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A2C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532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682B8424" w14:textId="1FCFAFED" w:rsidR="00950CA8" w:rsidRPr="001979B6" w:rsidRDefault="00B85127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532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1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687940C7" w14:textId="4327E030" w:rsidR="00950CA8" w:rsidRPr="001979B6" w:rsidRDefault="000141DD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  <w:r w:rsidR="00CD39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EB6FB1F" w14:textId="26FF2FF5" w:rsidR="00950CA8" w:rsidRPr="001979B6" w:rsidRDefault="00523DDE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</w:tr>
      <w:tr w:rsidR="00950CA8" w:rsidRPr="001979B6" w14:paraId="17FE6CAC" w14:textId="77777777" w:rsidTr="00CC121F">
        <w:trPr>
          <w:trHeight w:val="340"/>
        </w:trPr>
        <w:tc>
          <w:tcPr>
            <w:tcW w:w="1455" w:type="pct"/>
            <w:tcBorders>
              <w:top w:val="nil"/>
              <w:bottom w:val="nil"/>
            </w:tcBorders>
            <w:vAlign w:val="center"/>
          </w:tcPr>
          <w:p w14:paraId="290F22D2" w14:textId="56130AF5" w:rsidR="00950CA8" w:rsidRPr="001979B6" w:rsidRDefault="00950CA8" w:rsidP="00950CA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eastAsia="Times New Roman" w:hAnsi="Times New Roman" w:cs="Times New Roman"/>
                <w:sz w:val="20"/>
                <w:szCs w:val="20"/>
              </w:rPr>
              <w:t>Rectus femoris (mm)</w:t>
            </w: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44B79460" w14:textId="370E7707" w:rsidR="00950CA8" w:rsidRPr="001979B6" w:rsidRDefault="00B85127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4 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5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51C408A8" w14:textId="5B546BA1" w:rsidR="00950CA8" w:rsidRPr="001979B6" w:rsidRDefault="00B85127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2</w:t>
            </w:r>
          </w:p>
        </w:tc>
        <w:tc>
          <w:tcPr>
            <w:tcW w:w="1292" w:type="pct"/>
            <w:tcBorders>
              <w:top w:val="nil"/>
              <w:bottom w:val="nil"/>
            </w:tcBorders>
            <w:vAlign w:val="center"/>
          </w:tcPr>
          <w:p w14:paraId="688CF071" w14:textId="57B247D5" w:rsidR="00950CA8" w:rsidRPr="001979B6" w:rsidRDefault="00CD3969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5 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5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  <w:tcBorders>
              <w:top w:val="nil"/>
              <w:bottom w:val="nil"/>
            </w:tcBorders>
            <w:vAlign w:val="center"/>
          </w:tcPr>
          <w:p w14:paraId="01F10FF9" w14:textId="63084B0B" w:rsidR="00950CA8" w:rsidRPr="001979B6" w:rsidRDefault="00172631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8</w:t>
            </w:r>
          </w:p>
        </w:tc>
      </w:tr>
      <w:tr w:rsidR="00950CA8" w:rsidRPr="001979B6" w14:paraId="42F79C3A" w14:textId="77777777" w:rsidTr="00CC121F">
        <w:trPr>
          <w:trHeight w:val="340"/>
        </w:trPr>
        <w:tc>
          <w:tcPr>
            <w:tcW w:w="1455" w:type="pct"/>
            <w:tcBorders>
              <w:top w:val="nil"/>
              <w:bottom w:val="single" w:sz="4" w:space="0" w:color="auto"/>
            </w:tcBorders>
            <w:vAlign w:val="center"/>
          </w:tcPr>
          <w:p w14:paraId="73CE1A7C" w14:textId="33983A1D" w:rsidR="00950CA8" w:rsidRPr="001979B6" w:rsidRDefault="00950CA8" w:rsidP="00950CA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79B6">
              <w:rPr>
                <w:rFonts w:ascii="Times New Roman" w:eastAsia="Times New Roman" w:hAnsi="Times New Roman" w:cs="Times New Roman"/>
                <w:sz w:val="20"/>
                <w:szCs w:val="20"/>
              </w:rPr>
              <w:t>Vastus intermedius (mm)</w:t>
            </w: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vAlign w:val="center"/>
          </w:tcPr>
          <w:p w14:paraId="44DB023B" w14:textId="75413C91" w:rsidR="00950CA8" w:rsidRPr="001979B6" w:rsidRDefault="00B85127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3 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  <w:r w:rsidR="00950CA8" w:rsidRPr="009650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20F15C97" w14:textId="1AD63325" w:rsidR="00950CA8" w:rsidRPr="001979B6" w:rsidRDefault="00B85127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vAlign w:val="center"/>
          </w:tcPr>
          <w:p w14:paraId="6679C773" w14:textId="784E2499" w:rsidR="00950CA8" w:rsidRPr="001979B6" w:rsidRDefault="0019731E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89 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5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2</w:t>
            </w:r>
            <w:r w:rsidR="00950CA8" w:rsidRPr="006F57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vAlign w:val="center"/>
          </w:tcPr>
          <w:p w14:paraId="68E56243" w14:textId="287C4E9C" w:rsidR="00950CA8" w:rsidRPr="001979B6" w:rsidRDefault="00172631" w:rsidP="00950CA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2</w:t>
            </w:r>
          </w:p>
        </w:tc>
      </w:tr>
    </w:tbl>
    <w:p w14:paraId="2F617795" w14:textId="77777777" w:rsidR="006F5197" w:rsidRDefault="006F5197" w:rsidP="006F5197">
      <w:pPr>
        <w:spacing w:line="240" w:lineRule="auto"/>
        <w:contextualSpacing/>
        <w:jc w:val="both"/>
      </w:pPr>
      <w:r>
        <w:rPr>
          <w:rFonts w:ascii="Times New Roman" w:eastAsia="Times New Roman" w:hAnsi="Times New Roman" w:cs="Times New Roman"/>
          <w:sz w:val="16"/>
          <w:szCs w:val="16"/>
        </w:rPr>
        <w:t>CI, confidence interval; eGFR, estimated glomerular filtration rate;</w:t>
      </w:r>
      <w:r>
        <w:rPr>
          <w:rFonts w:ascii="Times New Roman" w:eastAsia="Times New Roman" w:hAnsi="Times New Roman" w:cs="Times New Roman"/>
          <w:iCs/>
          <w:sz w:val="16"/>
          <w:szCs w:val="16"/>
        </w:rPr>
        <w:t xml:space="preserve"> </w:t>
      </w:r>
      <w:r w:rsidRPr="00F427CC">
        <w:rPr>
          <w:rFonts w:ascii="Times New Roman" w:eastAsia="Times New Roman" w:hAnsi="Times New Roman" w:cs="Times New Roman"/>
          <w:sz w:val="16"/>
          <w:szCs w:val="16"/>
        </w:rPr>
        <w:t xml:space="preserve">UACR, </w:t>
      </w:r>
      <w:r w:rsidRPr="00F427CC">
        <w:rPr>
          <w:rFonts w:ascii="Times New Roman" w:eastAsia="Times New Roman" w:hAnsi="Times New Roman" w:cs="Times New Roman"/>
          <w:bCs/>
          <w:iCs/>
          <w:sz w:val="16"/>
          <w:szCs w:val="16"/>
        </w:rPr>
        <w:t>urinary albumin-to-creatinine ratio</w:t>
      </w:r>
      <w:r>
        <w:rPr>
          <w:rFonts w:ascii="Times New Roman" w:eastAsia="Times New Roman" w:hAnsi="Times New Roman" w:cs="Times New Roman"/>
          <w:bCs/>
          <w:iCs/>
          <w:sz w:val="16"/>
          <w:szCs w:val="16"/>
        </w:rPr>
        <w:t>.</w:t>
      </w:r>
    </w:p>
    <w:p w14:paraId="493569B8" w14:textId="77777777" w:rsidR="006F5197" w:rsidRDefault="006F5197" w:rsidP="006F519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Cs/>
          <w:iCs/>
          <w:sz w:val="16"/>
          <w:szCs w:val="16"/>
        </w:rPr>
      </w:pPr>
      <w:r>
        <w:rPr>
          <w:rFonts w:ascii="Times New Roman" w:eastAsia="Times New Roman" w:hAnsi="Times New Roman" w:cs="Times New Roman"/>
          <w:bCs/>
          <w:iCs/>
          <w:sz w:val="16"/>
          <w:szCs w:val="16"/>
        </w:rPr>
        <w:t>Multiple</w:t>
      </w:r>
      <w:r w:rsidRPr="009C4D7C">
        <w:rPr>
          <w:rFonts w:ascii="Times New Roman" w:eastAsia="Times New Roman" w:hAnsi="Times New Roman" w:cs="Times New Roman"/>
          <w:bCs/>
          <w:iCs/>
          <w:sz w:val="16"/>
          <w:szCs w:val="16"/>
        </w:rPr>
        <w:t xml:space="preserve"> linear regression analysis</w:t>
      </w:r>
      <w:r>
        <w:rPr>
          <w:rFonts w:ascii="Times New Roman" w:eastAsia="Times New Roman" w:hAnsi="Times New Roman" w:cs="Times New Roman"/>
          <w:bCs/>
          <w:iCs/>
          <w:sz w:val="16"/>
          <w:szCs w:val="16"/>
        </w:rPr>
        <w:t xml:space="preserve"> adjusted for age (continuous), sex, and diabetes.</w:t>
      </w:r>
    </w:p>
    <w:p w14:paraId="73FBDBDE" w14:textId="01316154" w:rsidR="00FC1043" w:rsidRDefault="006F5197" w:rsidP="006F519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Cs/>
          <w:iCs/>
          <w:sz w:val="16"/>
          <w:szCs w:val="16"/>
        </w:rPr>
      </w:pPr>
      <w:r>
        <w:rPr>
          <w:rFonts w:ascii="Times New Roman" w:eastAsia="Times New Roman" w:hAnsi="Times New Roman" w:cs="Times New Roman"/>
          <w:bCs/>
          <w:iCs/>
          <w:sz w:val="16"/>
          <w:szCs w:val="16"/>
        </w:rPr>
        <w:t>We defined younger survivors as those &lt;60 years.</w:t>
      </w:r>
    </w:p>
    <w:p w14:paraId="5C86AE2F" w14:textId="30D19820" w:rsidR="00F403F0" w:rsidRPr="00EC7F42" w:rsidRDefault="00FA0CDC" w:rsidP="0001753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Cs/>
          <w:iCs/>
          <w:sz w:val="16"/>
          <w:szCs w:val="16"/>
        </w:rPr>
      </w:pPr>
      <w:r>
        <w:rPr>
          <w:rFonts w:ascii="Times New Roman" w:eastAsia="Times New Roman" w:hAnsi="Times New Roman" w:cs="Times New Roman"/>
          <w:bCs/>
          <w:iCs/>
          <w:sz w:val="16"/>
          <w:szCs w:val="16"/>
        </w:rPr>
        <w:t xml:space="preserve">Variables considered for the sensitivity analyses were not included in the adjusted model. </w:t>
      </w:r>
    </w:p>
    <w:sectPr w:rsidR="00F403F0" w:rsidRPr="00EC7F42" w:rsidSect="000175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32380"/>
    <w:multiLevelType w:val="hybridMultilevel"/>
    <w:tmpl w:val="1EA61286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5189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39"/>
    <w:rsid w:val="00006936"/>
    <w:rsid w:val="000141DD"/>
    <w:rsid w:val="00017537"/>
    <w:rsid w:val="00054F78"/>
    <w:rsid w:val="00055A76"/>
    <w:rsid w:val="000604B2"/>
    <w:rsid w:val="000664A8"/>
    <w:rsid w:val="000725E0"/>
    <w:rsid w:val="00072DE9"/>
    <w:rsid w:val="00077FA4"/>
    <w:rsid w:val="00095CAA"/>
    <w:rsid w:val="000A6CE2"/>
    <w:rsid w:val="000B03ED"/>
    <w:rsid w:val="000C7C67"/>
    <w:rsid w:val="000D0269"/>
    <w:rsid w:val="000D3378"/>
    <w:rsid w:val="000D6E4E"/>
    <w:rsid w:val="00113067"/>
    <w:rsid w:val="001134D2"/>
    <w:rsid w:val="001230FF"/>
    <w:rsid w:val="0014048C"/>
    <w:rsid w:val="00147058"/>
    <w:rsid w:val="00172631"/>
    <w:rsid w:val="001750C9"/>
    <w:rsid w:val="001751A2"/>
    <w:rsid w:val="001813C3"/>
    <w:rsid w:val="0019731E"/>
    <w:rsid w:val="001C514B"/>
    <w:rsid w:val="001D302D"/>
    <w:rsid w:val="001D33FB"/>
    <w:rsid w:val="001D6DAB"/>
    <w:rsid w:val="001F0647"/>
    <w:rsid w:val="001F4680"/>
    <w:rsid w:val="002119F7"/>
    <w:rsid w:val="00214AEB"/>
    <w:rsid w:val="00226EF7"/>
    <w:rsid w:val="0023119E"/>
    <w:rsid w:val="00241C5E"/>
    <w:rsid w:val="00247B93"/>
    <w:rsid w:val="002629A9"/>
    <w:rsid w:val="002807D8"/>
    <w:rsid w:val="002852A0"/>
    <w:rsid w:val="00286964"/>
    <w:rsid w:val="00291C22"/>
    <w:rsid w:val="002A048A"/>
    <w:rsid w:val="002C0ACD"/>
    <w:rsid w:val="002C51EB"/>
    <w:rsid w:val="002D15A1"/>
    <w:rsid w:val="002E1C76"/>
    <w:rsid w:val="00302D89"/>
    <w:rsid w:val="00310511"/>
    <w:rsid w:val="00333D7C"/>
    <w:rsid w:val="003353B5"/>
    <w:rsid w:val="00343C97"/>
    <w:rsid w:val="00357BDB"/>
    <w:rsid w:val="00377508"/>
    <w:rsid w:val="00397DF5"/>
    <w:rsid w:val="003A0755"/>
    <w:rsid w:val="003A53FD"/>
    <w:rsid w:val="003B2557"/>
    <w:rsid w:val="003B724D"/>
    <w:rsid w:val="003C6BDF"/>
    <w:rsid w:val="003D24ED"/>
    <w:rsid w:val="003D595D"/>
    <w:rsid w:val="003F17F2"/>
    <w:rsid w:val="003F4632"/>
    <w:rsid w:val="003F7E7E"/>
    <w:rsid w:val="0041231A"/>
    <w:rsid w:val="00412A44"/>
    <w:rsid w:val="004155FA"/>
    <w:rsid w:val="004200F3"/>
    <w:rsid w:val="004259FA"/>
    <w:rsid w:val="004302D2"/>
    <w:rsid w:val="00435893"/>
    <w:rsid w:val="004532F4"/>
    <w:rsid w:val="00466213"/>
    <w:rsid w:val="0047087C"/>
    <w:rsid w:val="004748A3"/>
    <w:rsid w:val="0047689A"/>
    <w:rsid w:val="004777DC"/>
    <w:rsid w:val="004A1084"/>
    <w:rsid w:val="004B4C25"/>
    <w:rsid w:val="004C0D15"/>
    <w:rsid w:val="004D34B3"/>
    <w:rsid w:val="004F299B"/>
    <w:rsid w:val="004F5211"/>
    <w:rsid w:val="0050473E"/>
    <w:rsid w:val="00522AAC"/>
    <w:rsid w:val="00523DDE"/>
    <w:rsid w:val="00530226"/>
    <w:rsid w:val="00531C37"/>
    <w:rsid w:val="00533425"/>
    <w:rsid w:val="005355C2"/>
    <w:rsid w:val="00550564"/>
    <w:rsid w:val="00553431"/>
    <w:rsid w:val="005619F0"/>
    <w:rsid w:val="00594488"/>
    <w:rsid w:val="005B3F70"/>
    <w:rsid w:val="005B4893"/>
    <w:rsid w:val="005C0E04"/>
    <w:rsid w:val="005E14F9"/>
    <w:rsid w:val="005E6973"/>
    <w:rsid w:val="00610F91"/>
    <w:rsid w:val="006435F2"/>
    <w:rsid w:val="00643B67"/>
    <w:rsid w:val="006544DF"/>
    <w:rsid w:val="00656955"/>
    <w:rsid w:val="00681562"/>
    <w:rsid w:val="00686D73"/>
    <w:rsid w:val="00692FDA"/>
    <w:rsid w:val="006947F4"/>
    <w:rsid w:val="00694D5A"/>
    <w:rsid w:val="006960AA"/>
    <w:rsid w:val="006B13FA"/>
    <w:rsid w:val="006B1979"/>
    <w:rsid w:val="006B5FB4"/>
    <w:rsid w:val="006C6530"/>
    <w:rsid w:val="006C66D8"/>
    <w:rsid w:val="006D24D1"/>
    <w:rsid w:val="006D3107"/>
    <w:rsid w:val="006E6CA4"/>
    <w:rsid w:val="006F5197"/>
    <w:rsid w:val="006F655D"/>
    <w:rsid w:val="007114E8"/>
    <w:rsid w:val="00713E6B"/>
    <w:rsid w:val="007147CA"/>
    <w:rsid w:val="00717B7C"/>
    <w:rsid w:val="007405B7"/>
    <w:rsid w:val="007511CD"/>
    <w:rsid w:val="00756EF9"/>
    <w:rsid w:val="00760E5D"/>
    <w:rsid w:val="00763C6A"/>
    <w:rsid w:val="00766E76"/>
    <w:rsid w:val="007A21F4"/>
    <w:rsid w:val="007A6F60"/>
    <w:rsid w:val="007B1104"/>
    <w:rsid w:val="007B140A"/>
    <w:rsid w:val="007B3352"/>
    <w:rsid w:val="007C26DA"/>
    <w:rsid w:val="007F2269"/>
    <w:rsid w:val="007F680B"/>
    <w:rsid w:val="0081028C"/>
    <w:rsid w:val="0081763C"/>
    <w:rsid w:val="00817BCE"/>
    <w:rsid w:val="008200A9"/>
    <w:rsid w:val="008220DF"/>
    <w:rsid w:val="00822D07"/>
    <w:rsid w:val="00823AC7"/>
    <w:rsid w:val="00825134"/>
    <w:rsid w:val="00833601"/>
    <w:rsid w:val="00843C53"/>
    <w:rsid w:val="00856599"/>
    <w:rsid w:val="00863F16"/>
    <w:rsid w:val="00883C37"/>
    <w:rsid w:val="00896FBA"/>
    <w:rsid w:val="00897249"/>
    <w:rsid w:val="008A1965"/>
    <w:rsid w:val="008B1902"/>
    <w:rsid w:val="008C007F"/>
    <w:rsid w:val="008C3A5C"/>
    <w:rsid w:val="008C4DEA"/>
    <w:rsid w:val="008C53A9"/>
    <w:rsid w:val="008D35AE"/>
    <w:rsid w:val="008F2865"/>
    <w:rsid w:val="00916289"/>
    <w:rsid w:val="009214C7"/>
    <w:rsid w:val="00922E8E"/>
    <w:rsid w:val="0094785E"/>
    <w:rsid w:val="00950CA8"/>
    <w:rsid w:val="0095205F"/>
    <w:rsid w:val="00962388"/>
    <w:rsid w:val="0096329E"/>
    <w:rsid w:val="00963B16"/>
    <w:rsid w:val="00971AA2"/>
    <w:rsid w:val="00974BE5"/>
    <w:rsid w:val="00975DD1"/>
    <w:rsid w:val="00986049"/>
    <w:rsid w:val="00987EAA"/>
    <w:rsid w:val="009B19B0"/>
    <w:rsid w:val="009C24A3"/>
    <w:rsid w:val="009D1D90"/>
    <w:rsid w:val="009E72A1"/>
    <w:rsid w:val="009F25BA"/>
    <w:rsid w:val="00A02030"/>
    <w:rsid w:val="00A04177"/>
    <w:rsid w:val="00A16F3B"/>
    <w:rsid w:val="00A27B22"/>
    <w:rsid w:val="00A40670"/>
    <w:rsid w:val="00A40CFD"/>
    <w:rsid w:val="00A43458"/>
    <w:rsid w:val="00A434CE"/>
    <w:rsid w:val="00A44256"/>
    <w:rsid w:val="00A564C0"/>
    <w:rsid w:val="00A67DEF"/>
    <w:rsid w:val="00A73C38"/>
    <w:rsid w:val="00A83078"/>
    <w:rsid w:val="00A84462"/>
    <w:rsid w:val="00A92CC8"/>
    <w:rsid w:val="00AA2C36"/>
    <w:rsid w:val="00AB0817"/>
    <w:rsid w:val="00AB2B90"/>
    <w:rsid w:val="00AB43C5"/>
    <w:rsid w:val="00AB4B87"/>
    <w:rsid w:val="00AC1F8B"/>
    <w:rsid w:val="00AD1D1E"/>
    <w:rsid w:val="00AD5834"/>
    <w:rsid w:val="00AF46F3"/>
    <w:rsid w:val="00B05939"/>
    <w:rsid w:val="00B10655"/>
    <w:rsid w:val="00B11143"/>
    <w:rsid w:val="00B234BF"/>
    <w:rsid w:val="00B373C1"/>
    <w:rsid w:val="00B5504D"/>
    <w:rsid w:val="00B55962"/>
    <w:rsid w:val="00B61C35"/>
    <w:rsid w:val="00B64B8E"/>
    <w:rsid w:val="00B76C3A"/>
    <w:rsid w:val="00B77944"/>
    <w:rsid w:val="00B8131C"/>
    <w:rsid w:val="00B85127"/>
    <w:rsid w:val="00BA4403"/>
    <w:rsid w:val="00BB7367"/>
    <w:rsid w:val="00BF4F12"/>
    <w:rsid w:val="00C03642"/>
    <w:rsid w:val="00C05A96"/>
    <w:rsid w:val="00C1182C"/>
    <w:rsid w:val="00C240AD"/>
    <w:rsid w:val="00C31B0D"/>
    <w:rsid w:val="00C421C9"/>
    <w:rsid w:val="00C457F1"/>
    <w:rsid w:val="00C501F1"/>
    <w:rsid w:val="00C551A4"/>
    <w:rsid w:val="00C66215"/>
    <w:rsid w:val="00C82AF1"/>
    <w:rsid w:val="00C902D2"/>
    <w:rsid w:val="00C9158B"/>
    <w:rsid w:val="00C9356F"/>
    <w:rsid w:val="00C96702"/>
    <w:rsid w:val="00C974AF"/>
    <w:rsid w:val="00CA3FE0"/>
    <w:rsid w:val="00CA6B95"/>
    <w:rsid w:val="00CB4D6F"/>
    <w:rsid w:val="00CC121F"/>
    <w:rsid w:val="00CC4208"/>
    <w:rsid w:val="00CC6A1C"/>
    <w:rsid w:val="00CD3969"/>
    <w:rsid w:val="00CE08FB"/>
    <w:rsid w:val="00CE1437"/>
    <w:rsid w:val="00CE2046"/>
    <w:rsid w:val="00CF280E"/>
    <w:rsid w:val="00D10C01"/>
    <w:rsid w:val="00D20A5D"/>
    <w:rsid w:val="00D24DC3"/>
    <w:rsid w:val="00D3407D"/>
    <w:rsid w:val="00D34F3E"/>
    <w:rsid w:val="00D3638E"/>
    <w:rsid w:val="00D4367C"/>
    <w:rsid w:val="00D5546D"/>
    <w:rsid w:val="00D55D2A"/>
    <w:rsid w:val="00D708AA"/>
    <w:rsid w:val="00D90784"/>
    <w:rsid w:val="00D9766A"/>
    <w:rsid w:val="00DA1F6A"/>
    <w:rsid w:val="00DB4D90"/>
    <w:rsid w:val="00DC2599"/>
    <w:rsid w:val="00DC45DC"/>
    <w:rsid w:val="00DE1CFA"/>
    <w:rsid w:val="00E15DC8"/>
    <w:rsid w:val="00E16F8C"/>
    <w:rsid w:val="00E17505"/>
    <w:rsid w:val="00E2706A"/>
    <w:rsid w:val="00E457D7"/>
    <w:rsid w:val="00E5476F"/>
    <w:rsid w:val="00E61965"/>
    <w:rsid w:val="00E61AF0"/>
    <w:rsid w:val="00E66870"/>
    <w:rsid w:val="00EB191A"/>
    <w:rsid w:val="00EB6B95"/>
    <w:rsid w:val="00EC218E"/>
    <w:rsid w:val="00EC7F42"/>
    <w:rsid w:val="00ED1666"/>
    <w:rsid w:val="00ED6CBF"/>
    <w:rsid w:val="00EE2E1D"/>
    <w:rsid w:val="00EE6521"/>
    <w:rsid w:val="00EF398B"/>
    <w:rsid w:val="00EF7EB7"/>
    <w:rsid w:val="00F0271F"/>
    <w:rsid w:val="00F23933"/>
    <w:rsid w:val="00F37210"/>
    <w:rsid w:val="00F403F0"/>
    <w:rsid w:val="00F43E61"/>
    <w:rsid w:val="00FA0CDC"/>
    <w:rsid w:val="00FA5DB1"/>
    <w:rsid w:val="00FA7B3B"/>
    <w:rsid w:val="00FC1043"/>
    <w:rsid w:val="00FF5182"/>
    <w:rsid w:val="00FF6F45"/>
    <w:rsid w:val="00F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FF4C6"/>
  <w15:chartTrackingRefBased/>
  <w15:docId w15:val="{76CB03CF-4A34-46F9-8CBA-E02A9D47D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93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059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59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059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59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59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593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593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593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593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5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5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05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59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593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59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593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59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59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5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05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593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05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593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0593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593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0593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5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593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5939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C0364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0364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03642"/>
    <w:rPr>
      <w:rFonts w:ascii="Arial" w:eastAsia="Arial" w:hAnsi="Arial" w:cs="Arial"/>
      <w:kern w:val="0"/>
      <w:sz w:val="20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0364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03642"/>
    <w:rPr>
      <w:rFonts w:ascii="Arial" w:eastAsia="Arial" w:hAnsi="Arial" w:cs="Arial"/>
      <w:b/>
      <w:bCs/>
      <w:kern w:val="0"/>
      <w:sz w:val="20"/>
      <w:szCs w:val="20"/>
      <w:lang w:val="en-US" w:eastAsia="pt-BR"/>
      <w14:ligatures w14:val="none"/>
    </w:rPr>
  </w:style>
  <w:style w:type="table" w:styleId="Tabelacomgrade">
    <w:name w:val="Table Grid"/>
    <w:basedOn w:val="Tabelanormal"/>
    <w:uiPriority w:val="39"/>
    <w:rsid w:val="00FC104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8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8817D-F9A2-4300-9288-3666D88B1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1</Pages>
  <Words>224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or Ribeiro</dc:creator>
  <cp:keywords/>
  <dc:description/>
  <cp:lastModifiedBy>Heitor Ribeiro</cp:lastModifiedBy>
  <cp:revision>304</cp:revision>
  <dcterms:created xsi:type="dcterms:W3CDTF">2024-06-05T14:11:00Z</dcterms:created>
  <dcterms:modified xsi:type="dcterms:W3CDTF">2025-12-1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s-in-nutrition</vt:lpwstr>
  </property>
  <property fmtid="{D5CDD505-2E9C-101B-9397-08002B2CF9AE}" pid="3" name="Mendeley Recent Style Name 0_1">
    <vt:lpwstr>Advances in Nutrition</vt:lpwstr>
  </property>
  <property fmtid="{D5CDD505-2E9C-101B-9397-08002B2CF9AE}" pid="4" name="Mendeley Recent Style Id 1_1">
    <vt:lpwstr>http://www.zotero.org/styles/american-medical-association-10th-edition</vt:lpwstr>
  </property>
  <property fmtid="{D5CDD505-2E9C-101B-9397-08002B2CF9AE}" pid="5" name="Mendeley Recent Style Name 1_1">
    <vt:lpwstr>American Medical Association 10th edition</vt:lpwstr>
  </property>
  <property fmtid="{D5CDD505-2E9C-101B-9397-08002B2CF9AE}" pid="6" name="Mendeley Recent Style Id 2_1">
    <vt:lpwstr>http://www.zotero.org/styles/american-medical-association-brackets</vt:lpwstr>
  </property>
  <property fmtid="{D5CDD505-2E9C-101B-9397-08002B2CF9AE}" pid="7" name="Mendeley Recent Style Name 2_1">
    <vt:lpwstr>American Medical Association 11th edition (brackets)</vt:lpwstr>
  </property>
  <property fmtid="{D5CDD505-2E9C-101B-9397-08002B2CF9AE}" pid="8" name="Mendeley Recent Style Id 3_1">
    <vt:lpwstr>http://www.zotero.org/styles/apa-numeric-superscript</vt:lpwstr>
  </property>
  <property fmtid="{D5CDD505-2E9C-101B-9397-08002B2CF9AE}" pid="9" name="Mendeley Recent Style Name 3_1">
    <vt:lpwstr>American Psychological Association 7th edition (numeric, superscript)</vt:lpwstr>
  </property>
  <property fmtid="{D5CDD505-2E9C-101B-9397-08002B2CF9AE}" pid="10" name="Mendeley Recent Style Id 4_1">
    <vt:lpwstr>http://www.zotero.org/styles/associacao-brasileira-de-normas-tecnicas</vt:lpwstr>
  </property>
  <property fmtid="{D5CDD505-2E9C-101B-9397-08002B2CF9AE}" pid="11" name="Mendeley Recent Style Name 4_1">
    <vt:lpwstr>Associação Brasileira de Normas Técnicas (Português - Brasil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3004057-7939-3563-8bd1-4ecbd1797f11</vt:lpwstr>
  </property>
  <property fmtid="{D5CDD505-2E9C-101B-9397-08002B2CF9AE}" pid="24" name="Mendeley Citation Style_1">
    <vt:lpwstr>http://www.zotero.org/styles/advances-in-nutrition</vt:lpwstr>
  </property>
</Properties>
</file>